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A1831" w14:textId="77777777" w:rsidR="00D44A06" w:rsidRPr="00932761" w:rsidRDefault="00D44A06" w:rsidP="00D44A06">
      <w:pPr>
        <w:pStyle w:val="Bijschrift"/>
        <w:keepNext/>
        <w:spacing w:line="276" w:lineRule="auto"/>
        <w:rPr>
          <w:lang w:val="en-US"/>
        </w:rPr>
      </w:pPr>
      <w:r w:rsidRPr="00FF5A48">
        <w:rPr>
          <w:b/>
          <w:lang w:val="en-US"/>
        </w:rPr>
        <w:t>Supp. Table 1. Overview of participating countries in all trials.</w:t>
      </w:r>
      <w:r>
        <w:rPr>
          <w:lang w:val="en-US"/>
        </w:rPr>
        <w:t xml:space="preserve"> Due to rounding the percentages do not add up to 100%</w:t>
      </w:r>
    </w:p>
    <w:tbl>
      <w:tblPr>
        <w:tblStyle w:val="Onopgemaaktetabel2"/>
        <w:tblpPr w:leftFromText="141" w:rightFromText="141" w:vertAnchor="text" w:horzAnchor="margin" w:tblpY="698"/>
        <w:tblW w:w="6380" w:type="dxa"/>
        <w:tblLook w:val="0420" w:firstRow="1" w:lastRow="0" w:firstColumn="0" w:lastColumn="0" w:noHBand="0" w:noVBand="1"/>
      </w:tblPr>
      <w:tblGrid>
        <w:gridCol w:w="4140"/>
        <w:gridCol w:w="2240"/>
      </w:tblGrid>
      <w:tr w:rsidR="00D44A06" w:rsidRPr="004702CD" w14:paraId="2F5E3DBE" w14:textId="77777777" w:rsidTr="008F66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tcW w:w="4140" w:type="dxa"/>
            <w:hideMark/>
          </w:tcPr>
          <w:p w14:paraId="689EDB2D" w14:textId="77777777" w:rsidR="00D44A06" w:rsidRPr="004702CD" w:rsidRDefault="00D44A06" w:rsidP="008F667D">
            <w:pPr>
              <w:pStyle w:val="Geenafstand"/>
            </w:pPr>
            <w:r w:rsidRPr="004702CD">
              <w:t>Continent(s)</w:t>
            </w:r>
          </w:p>
        </w:tc>
        <w:tc>
          <w:tcPr>
            <w:tcW w:w="2240" w:type="dxa"/>
            <w:hideMark/>
          </w:tcPr>
          <w:p w14:paraId="314B4336" w14:textId="77777777" w:rsidR="00D44A06" w:rsidRPr="004702CD" w:rsidRDefault="00D44A06" w:rsidP="008F667D">
            <w:pPr>
              <w:pStyle w:val="Geenafstand"/>
            </w:pPr>
            <w:r w:rsidRPr="004702CD">
              <w:t>N trials (%)</w:t>
            </w:r>
          </w:p>
        </w:tc>
      </w:tr>
      <w:tr w:rsidR="00D44A06" w:rsidRPr="004702CD" w14:paraId="486E40E4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tcW w:w="4140" w:type="dxa"/>
            <w:hideMark/>
          </w:tcPr>
          <w:p w14:paraId="4D7374AB" w14:textId="77777777" w:rsidR="00D44A06" w:rsidRPr="004702CD" w:rsidRDefault="00D44A06" w:rsidP="008F667D">
            <w:pPr>
              <w:pStyle w:val="Geenafstand"/>
            </w:pPr>
            <w:r w:rsidRPr="004702CD">
              <w:t>North-America</w:t>
            </w:r>
          </w:p>
        </w:tc>
        <w:tc>
          <w:tcPr>
            <w:tcW w:w="2240" w:type="dxa"/>
            <w:hideMark/>
          </w:tcPr>
          <w:p w14:paraId="614FAB5F" w14:textId="4AB03AE8" w:rsidR="00D44A06" w:rsidRPr="004702CD" w:rsidRDefault="007A1B42" w:rsidP="008F667D">
            <w:pPr>
              <w:pStyle w:val="Geenafstand"/>
            </w:pPr>
            <w:r>
              <w:t>1</w:t>
            </w:r>
            <w:ins w:id="0" w:author="Oosthoek, M.C. (Marlies)" w:date="2024-03-19T15:37:00Z">
              <w:r w:rsidR="005C2C1E">
                <w:t>40</w:t>
              </w:r>
            </w:ins>
            <w:del w:id="1" w:author="Oosthoek, M.C. (Marlies)" w:date="2024-03-19T15:37:00Z">
              <w:r w:rsidDel="005C2C1E">
                <w:delText>02</w:delText>
              </w:r>
            </w:del>
            <w:r w:rsidR="00D44A06">
              <w:t xml:space="preserve"> (</w:t>
            </w:r>
            <w:r>
              <w:t>5</w:t>
            </w:r>
            <w:ins w:id="2" w:author="Oosthoek, M.C. (Marlies)" w:date="2024-03-19T15:37:00Z">
              <w:r w:rsidR="005C2C1E">
                <w:t>3</w:t>
              </w:r>
            </w:ins>
            <w:del w:id="3" w:author="Oosthoek, M.C. (Marlies)" w:date="2024-03-19T15:37:00Z">
              <w:r w:rsidDel="005C2C1E">
                <w:delText>4</w:delText>
              </w:r>
            </w:del>
            <w:r w:rsidR="00D44A06" w:rsidRPr="004702CD">
              <w:t>%)</w:t>
            </w:r>
          </w:p>
        </w:tc>
      </w:tr>
      <w:tr w:rsidR="00D44A06" w:rsidRPr="004702CD" w14:paraId="0718D596" w14:textId="77777777" w:rsidTr="008F667D">
        <w:trPr>
          <w:trHeight w:val="406"/>
        </w:trPr>
        <w:tc>
          <w:tcPr>
            <w:tcW w:w="4140" w:type="dxa"/>
            <w:hideMark/>
          </w:tcPr>
          <w:p w14:paraId="48BC3B73" w14:textId="77777777" w:rsidR="00D44A06" w:rsidRPr="004702CD" w:rsidRDefault="00D44A06" w:rsidP="008F667D">
            <w:pPr>
              <w:pStyle w:val="Geenafstand"/>
            </w:pPr>
            <w:r w:rsidRPr="004702CD">
              <w:t>Europe</w:t>
            </w:r>
          </w:p>
        </w:tc>
        <w:tc>
          <w:tcPr>
            <w:tcW w:w="2240" w:type="dxa"/>
            <w:hideMark/>
          </w:tcPr>
          <w:p w14:paraId="784195B2" w14:textId="232ED48D" w:rsidR="00D44A06" w:rsidRPr="004702CD" w:rsidRDefault="005C2C1E" w:rsidP="008F667D">
            <w:pPr>
              <w:pStyle w:val="Geenafstand"/>
            </w:pPr>
            <w:ins w:id="4" w:author="Oosthoek, M.C. (Marlies)" w:date="2024-03-19T15:37:00Z">
              <w:r>
                <w:t>40</w:t>
              </w:r>
            </w:ins>
            <w:del w:id="5" w:author="Oosthoek, M.C. (Marlies)" w:date="2024-03-19T15:37:00Z">
              <w:r w:rsidR="00D44A06" w:rsidRPr="004702CD" w:rsidDel="005C2C1E">
                <w:delText>28</w:delText>
              </w:r>
            </w:del>
            <w:r w:rsidR="00D44A06" w:rsidRPr="004702CD">
              <w:t xml:space="preserve"> (15%)</w:t>
            </w:r>
          </w:p>
        </w:tc>
      </w:tr>
      <w:tr w:rsidR="00D44A06" w:rsidRPr="004702CD" w14:paraId="20B9C99B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tcW w:w="4140" w:type="dxa"/>
            <w:hideMark/>
          </w:tcPr>
          <w:p w14:paraId="5EC6A226" w14:textId="77777777" w:rsidR="00D44A06" w:rsidRPr="004702CD" w:rsidRDefault="00D44A06" w:rsidP="008F667D">
            <w:pPr>
              <w:pStyle w:val="Geenafstand"/>
            </w:pPr>
            <w:r w:rsidRPr="004702CD">
              <w:t>Asia</w:t>
            </w:r>
          </w:p>
        </w:tc>
        <w:tc>
          <w:tcPr>
            <w:tcW w:w="2240" w:type="dxa"/>
            <w:hideMark/>
          </w:tcPr>
          <w:p w14:paraId="054770A9" w14:textId="59C3B363" w:rsidR="00D44A06" w:rsidRPr="004702CD" w:rsidRDefault="005C2C1E" w:rsidP="008F667D">
            <w:pPr>
              <w:pStyle w:val="Geenafstand"/>
            </w:pPr>
            <w:ins w:id="6" w:author="Oosthoek, M.C. (Marlies)" w:date="2024-03-19T15:37:00Z">
              <w:r>
                <w:t>21</w:t>
              </w:r>
            </w:ins>
            <w:del w:id="7" w:author="Oosthoek, M.C. (Marlies)" w:date="2024-03-19T15:37:00Z">
              <w:r w:rsidR="00D44A06" w:rsidDel="005C2C1E">
                <w:delText>1</w:delText>
              </w:r>
              <w:r w:rsidR="007A1B42" w:rsidDel="005C2C1E">
                <w:delText>5</w:delText>
              </w:r>
            </w:del>
            <w:r w:rsidR="00D44A06" w:rsidRPr="004702CD">
              <w:t xml:space="preserve"> (8%)</w:t>
            </w:r>
          </w:p>
        </w:tc>
      </w:tr>
      <w:tr w:rsidR="00D44A06" w:rsidRPr="004702CD" w14:paraId="76FF58A5" w14:textId="77777777" w:rsidTr="008F667D">
        <w:trPr>
          <w:trHeight w:val="419"/>
        </w:trPr>
        <w:tc>
          <w:tcPr>
            <w:tcW w:w="4140" w:type="dxa"/>
            <w:hideMark/>
          </w:tcPr>
          <w:p w14:paraId="1277FA5B" w14:textId="77777777" w:rsidR="00D44A06" w:rsidRPr="004702CD" w:rsidRDefault="00D44A06" w:rsidP="008F667D">
            <w:pPr>
              <w:pStyle w:val="Geenafstand"/>
            </w:pPr>
            <w:r w:rsidRPr="004702CD">
              <w:t>Oceania</w:t>
            </w:r>
          </w:p>
        </w:tc>
        <w:tc>
          <w:tcPr>
            <w:tcW w:w="2240" w:type="dxa"/>
            <w:hideMark/>
          </w:tcPr>
          <w:p w14:paraId="1FCC2DA2" w14:textId="3A4CC456" w:rsidR="00D44A06" w:rsidRPr="004702CD" w:rsidRDefault="005C2C1E" w:rsidP="008F667D">
            <w:pPr>
              <w:pStyle w:val="Geenafstand"/>
            </w:pPr>
            <w:ins w:id="8" w:author="Oosthoek, M.C. (Marlies)" w:date="2024-03-19T15:37:00Z">
              <w:r>
                <w:t>12</w:t>
              </w:r>
            </w:ins>
            <w:del w:id="9" w:author="Oosthoek, M.C. (Marlies)" w:date="2024-03-19T15:37:00Z">
              <w:r w:rsidR="00D44A06" w:rsidRPr="004702CD" w:rsidDel="005C2C1E">
                <w:delText>8</w:delText>
              </w:r>
            </w:del>
            <w:r w:rsidR="00D44A06" w:rsidRPr="004702CD">
              <w:t xml:space="preserve"> (</w:t>
            </w:r>
            <w:ins w:id="10" w:author="Oosthoek, M.C. (Marlies)" w:date="2024-03-19T15:38:00Z">
              <w:r>
                <w:t>5</w:t>
              </w:r>
            </w:ins>
            <w:del w:id="11" w:author="Oosthoek, M.C. (Marlies)" w:date="2024-03-19T15:38:00Z">
              <w:r w:rsidR="00D44A06" w:rsidRPr="004702CD" w:rsidDel="005C2C1E">
                <w:delText>4</w:delText>
              </w:r>
            </w:del>
            <w:r w:rsidR="00D44A06" w:rsidRPr="004702CD">
              <w:t>%)</w:t>
            </w:r>
          </w:p>
        </w:tc>
      </w:tr>
      <w:tr w:rsidR="00D44A06" w:rsidRPr="004702CD" w14:paraId="2AAC9A82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4140" w:type="dxa"/>
            <w:hideMark/>
          </w:tcPr>
          <w:p w14:paraId="3CF8A601" w14:textId="77777777" w:rsidR="00D44A06" w:rsidRPr="004702CD" w:rsidRDefault="00D44A06" w:rsidP="008F667D">
            <w:pPr>
              <w:pStyle w:val="Geenafstand"/>
            </w:pPr>
            <w:r w:rsidRPr="004702CD">
              <w:t>North-America &amp; Europe</w:t>
            </w:r>
          </w:p>
        </w:tc>
        <w:tc>
          <w:tcPr>
            <w:tcW w:w="2240" w:type="dxa"/>
            <w:hideMark/>
          </w:tcPr>
          <w:p w14:paraId="2A055C24" w14:textId="3BB2F792" w:rsidR="00D44A06" w:rsidRPr="004702CD" w:rsidRDefault="005C2C1E" w:rsidP="008F667D">
            <w:pPr>
              <w:pStyle w:val="Geenafstand"/>
            </w:pPr>
            <w:ins w:id="12" w:author="Oosthoek, M.C. (Marlies)" w:date="2024-03-19T15:38:00Z">
              <w:r>
                <w:t>13</w:t>
              </w:r>
            </w:ins>
            <w:del w:id="13" w:author="Oosthoek, M.C. (Marlies)" w:date="2024-03-19T15:38:00Z">
              <w:r w:rsidR="00D44A06" w:rsidRPr="004702CD" w:rsidDel="005C2C1E">
                <w:delText>9</w:delText>
              </w:r>
            </w:del>
            <w:r w:rsidR="00D44A06" w:rsidRPr="004702CD">
              <w:t xml:space="preserve"> (5%)</w:t>
            </w:r>
          </w:p>
        </w:tc>
      </w:tr>
      <w:tr w:rsidR="00D44A06" w:rsidRPr="004702CD" w14:paraId="227C8DC9" w14:textId="77777777" w:rsidTr="008F667D">
        <w:trPr>
          <w:trHeight w:val="416"/>
        </w:trPr>
        <w:tc>
          <w:tcPr>
            <w:tcW w:w="4140" w:type="dxa"/>
            <w:hideMark/>
          </w:tcPr>
          <w:p w14:paraId="3AB0475E" w14:textId="77777777" w:rsidR="00D44A06" w:rsidRPr="004702CD" w:rsidRDefault="00D44A06" w:rsidP="008F667D">
            <w:pPr>
              <w:pStyle w:val="Geenafstand"/>
            </w:pPr>
            <w:r w:rsidRPr="004702CD">
              <w:t>North-America &amp; Oceania</w:t>
            </w:r>
          </w:p>
        </w:tc>
        <w:tc>
          <w:tcPr>
            <w:tcW w:w="2240" w:type="dxa"/>
            <w:hideMark/>
          </w:tcPr>
          <w:p w14:paraId="17AEA855" w14:textId="44DB2C02" w:rsidR="00D44A06" w:rsidRPr="004702CD" w:rsidRDefault="005C2C1E" w:rsidP="008F667D">
            <w:pPr>
              <w:pStyle w:val="Geenafstand"/>
            </w:pPr>
            <w:ins w:id="14" w:author="Oosthoek, M.C. (Marlies)" w:date="2024-03-19T15:38:00Z">
              <w:r>
                <w:t>5</w:t>
              </w:r>
            </w:ins>
            <w:del w:id="15" w:author="Oosthoek, M.C. (Marlies)" w:date="2024-03-19T15:38:00Z">
              <w:r w:rsidR="00D44A06" w:rsidRPr="004702CD" w:rsidDel="005C2C1E">
                <w:delText>4</w:delText>
              </w:r>
            </w:del>
            <w:r w:rsidR="00D44A06" w:rsidRPr="004702CD">
              <w:t xml:space="preserve"> (2%)</w:t>
            </w:r>
          </w:p>
        </w:tc>
      </w:tr>
      <w:tr w:rsidR="00D44A06" w:rsidRPr="004702CD" w14:paraId="66E5475E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tcW w:w="4140" w:type="dxa"/>
            <w:hideMark/>
          </w:tcPr>
          <w:p w14:paraId="1F5827BF" w14:textId="77777777" w:rsidR="00D44A06" w:rsidRPr="004702CD" w:rsidRDefault="00D44A06" w:rsidP="008F667D">
            <w:pPr>
              <w:pStyle w:val="Geenafstand"/>
            </w:pPr>
            <w:r w:rsidRPr="004702CD">
              <w:t>North-America &amp; Asia</w:t>
            </w:r>
          </w:p>
        </w:tc>
        <w:tc>
          <w:tcPr>
            <w:tcW w:w="2240" w:type="dxa"/>
            <w:hideMark/>
          </w:tcPr>
          <w:p w14:paraId="13F9880E" w14:textId="4F7C6D1E" w:rsidR="00D44A06" w:rsidRPr="004702CD" w:rsidRDefault="005C2C1E" w:rsidP="008F667D">
            <w:pPr>
              <w:pStyle w:val="Geenafstand"/>
            </w:pPr>
            <w:ins w:id="16" w:author="Oosthoek, M.C. (Marlies)" w:date="2024-03-19T15:38:00Z">
              <w:r>
                <w:t>3</w:t>
              </w:r>
            </w:ins>
            <w:del w:id="17" w:author="Oosthoek, M.C. (Marlies)" w:date="2024-03-19T15:38:00Z">
              <w:r w:rsidR="00D44A06" w:rsidRPr="004702CD" w:rsidDel="005C2C1E">
                <w:delText>2</w:delText>
              </w:r>
            </w:del>
            <w:r w:rsidR="00D44A06" w:rsidRPr="004702CD">
              <w:t xml:space="preserve"> (1%)</w:t>
            </w:r>
          </w:p>
        </w:tc>
      </w:tr>
      <w:tr w:rsidR="00D44A06" w:rsidRPr="004702CD" w14:paraId="383A654F" w14:textId="77777777" w:rsidTr="008F667D">
        <w:trPr>
          <w:trHeight w:val="414"/>
        </w:trPr>
        <w:tc>
          <w:tcPr>
            <w:tcW w:w="4140" w:type="dxa"/>
            <w:hideMark/>
          </w:tcPr>
          <w:p w14:paraId="04EFC987" w14:textId="77777777" w:rsidR="00D44A06" w:rsidRPr="004702CD" w:rsidRDefault="00D44A06" w:rsidP="008F667D">
            <w:pPr>
              <w:pStyle w:val="Geenafstand"/>
            </w:pPr>
            <w:r w:rsidRPr="004702CD">
              <w:t>Europe &amp; Oceania</w:t>
            </w:r>
          </w:p>
        </w:tc>
        <w:tc>
          <w:tcPr>
            <w:tcW w:w="2240" w:type="dxa"/>
            <w:hideMark/>
          </w:tcPr>
          <w:p w14:paraId="7E12F47D" w14:textId="4795BC00" w:rsidR="00D44A06" w:rsidRPr="004702CD" w:rsidRDefault="00D44A06" w:rsidP="008F667D">
            <w:pPr>
              <w:pStyle w:val="Geenafstand"/>
            </w:pPr>
            <w:r w:rsidRPr="004702CD">
              <w:t>1 (0.</w:t>
            </w:r>
            <w:ins w:id="18" w:author="Oosthoek, M.C. (Marlies)" w:date="2024-03-19T15:38:00Z">
              <w:r w:rsidR="005C2C1E">
                <w:t>4</w:t>
              </w:r>
            </w:ins>
            <w:del w:id="19" w:author="Oosthoek, M.C. (Marlies)" w:date="2024-03-19T15:38:00Z">
              <w:r w:rsidRPr="004702CD" w:rsidDel="005C2C1E">
                <w:delText>5</w:delText>
              </w:r>
            </w:del>
            <w:r w:rsidRPr="004702CD">
              <w:t>%)</w:t>
            </w:r>
          </w:p>
        </w:tc>
      </w:tr>
      <w:tr w:rsidR="00D44A06" w:rsidRPr="004702CD" w14:paraId="1D58FAF8" w14:textId="77777777" w:rsidTr="008F66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tcW w:w="4140" w:type="dxa"/>
            <w:hideMark/>
          </w:tcPr>
          <w:p w14:paraId="334D51F4" w14:textId="77777777" w:rsidR="00D44A06" w:rsidRPr="004702CD" w:rsidRDefault="00D44A06" w:rsidP="008F667D">
            <w:pPr>
              <w:pStyle w:val="Geenafstand"/>
            </w:pPr>
            <w:r w:rsidRPr="004702CD">
              <w:t>Global</w:t>
            </w:r>
          </w:p>
        </w:tc>
        <w:tc>
          <w:tcPr>
            <w:tcW w:w="2240" w:type="dxa"/>
            <w:hideMark/>
          </w:tcPr>
          <w:p w14:paraId="384DD7B5" w14:textId="58B83B2C" w:rsidR="00D44A06" w:rsidRPr="004702CD" w:rsidRDefault="00D44A06" w:rsidP="008F667D">
            <w:pPr>
              <w:pStyle w:val="Geenafstand"/>
            </w:pPr>
            <w:r w:rsidRPr="004702CD">
              <w:t>2</w:t>
            </w:r>
            <w:ins w:id="20" w:author="Oosthoek, M.C. (Marlies)" w:date="2024-03-19T15:39:00Z">
              <w:r w:rsidR="005C2C1E">
                <w:t>8</w:t>
              </w:r>
            </w:ins>
            <w:del w:id="21" w:author="Oosthoek, M.C. (Marlies)" w:date="2024-03-19T15:39:00Z">
              <w:r w:rsidRPr="004702CD" w:rsidDel="005C2C1E">
                <w:delText>1</w:delText>
              </w:r>
            </w:del>
            <w:r w:rsidRPr="004702CD">
              <w:t xml:space="preserve"> (11%)</w:t>
            </w:r>
          </w:p>
        </w:tc>
      </w:tr>
    </w:tbl>
    <w:p w14:paraId="79A0C91E" w14:textId="77777777" w:rsidR="00D44A06" w:rsidRDefault="00D44A06" w:rsidP="00D44A06">
      <w:pPr>
        <w:spacing w:line="276" w:lineRule="auto"/>
        <w:jc w:val="both"/>
        <w:rPr>
          <w:lang w:val="en-US"/>
        </w:rPr>
      </w:pPr>
    </w:p>
    <w:p w14:paraId="2850799D" w14:textId="77777777" w:rsidR="00D44A06" w:rsidRPr="0063184E" w:rsidRDefault="00D44A06" w:rsidP="00D44A06">
      <w:pPr>
        <w:spacing w:line="276" w:lineRule="auto"/>
        <w:jc w:val="both"/>
        <w:rPr>
          <w:lang w:val="en-US"/>
        </w:rPr>
      </w:pPr>
    </w:p>
    <w:p w14:paraId="32563D4D" w14:textId="77777777" w:rsidR="00D44A06" w:rsidRDefault="00D44A06" w:rsidP="00D44A06">
      <w:pPr>
        <w:rPr>
          <w:u w:val="single"/>
          <w:lang w:val="en-US"/>
        </w:rPr>
      </w:pPr>
    </w:p>
    <w:p w14:paraId="317A6E78" w14:textId="77777777" w:rsidR="007B5619" w:rsidRDefault="007B5619"/>
    <w:sectPr w:rsidR="007B56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osthoek, M.C. (Marlies)">
    <w15:presenceInfo w15:providerId="AD" w15:userId="S::m.c.oosthoek@amsterdamumc.nl::a913f4e4-9410-481d-848d-ae9472175a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A06"/>
    <w:rsid w:val="005C2C1E"/>
    <w:rsid w:val="007A1B42"/>
    <w:rsid w:val="007B5619"/>
    <w:rsid w:val="00D44A06"/>
    <w:rsid w:val="00DF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9998B"/>
  <w15:chartTrackingRefBased/>
  <w15:docId w15:val="{F4756D3C-1A6E-4BDD-8E70-D5E183E64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44A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D44A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eenafstand">
    <w:name w:val="No Spacing"/>
    <w:uiPriority w:val="1"/>
    <w:qFormat/>
    <w:rsid w:val="00D44A06"/>
    <w:pPr>
      <w:spacing w:after="0" w:line="240" w:lineRule="auto"/>
    </w:pPr>
  </w:style>
  <w:style w:type="table" w:styleId="Onopgemaaktetabel2">
    <w:name w:val="Plain Table 2"/>
    <w:basedOn w:val="Standaardtabel"/>
    <w:uiPriority w:val="42"/>
    <w:rsid w:val="00D44A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5C2C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sthoek, M.C. (Marlies)</dc:creator>
  <cp:keywords/>
  <dc:description/>
  <cp:lastModifiedBy>Oosthoek, M.C. (Marlies)</cp:lastModifiedBy>
  <cp:revision>4</cp:revision>
  <dcterms:created xsi:type="dcterms:W3CDTF">2023-07-11T09:22:00Z</dcterms:created>
  <dcterms:modified xsi:type="dcterms:W3CDTF">2024-03-19T14:39:00Z</dcterms:modified>
</cp:coreProperties>
</file>